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F7A30" w14:textId="2BF18E36" w:rsidR="00D06768" w:rsidRPr="0023223C" w:rsidRDefault="00D06768" w:rsidP="0023223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ind w:firstLineChars="2450" w:firstLine="5390"/>
        <w:textAlignment w:val="auto"/>
        <w:rPr>
          <w:rFonts w:ascii="Times New Roman" w:hAnsi="Times New Roman" w:cs="Times New Roman"/>
          <w:b/>
          <w:caps/>
          <w:color w:val="000000" w:themeColor="text1"/>
          <w:sz w:val="22"/>
        </w:rPr>
      </w:pPr>
      <w:r w:rsidRPr="0023223C">
        <w:rPr>
          <w:rFonts w:ascii="Times New Roman" w:hAnsi="Times New Roman" w:cs="Times New Roman" w:hint="eastAsia"/>
          <w:b/>
          <w:caps/>
          <w:color w:val="000000" w:themeColor="text1"/>
          <w:sz w:val="22"/>
        </w:rPr>
        <w:t>Supplement</w:t>
      </w:r>
      <w:r w:rsidR="008D7606">
        <w:rPr>
          <w:rFonts w:ascii="Times New Roman" w:hAnsi="Times New Roman" w:cs="Times New Roman" w:hint="eastAsia"/>
          <w:b/>
          <w:caps/>
          <w:color w:val="000000" w:themeColor="text1"/>
          <w:sz w:val="22"/>
        </w:rPr>
        <w:t>ARY</w:t>
      </w:r>
      <w:r w:rsidR="0023223C">
        <w:rPr>
          <w:rFonts w:ascii="Times New Roman" w:hAnsi="Times New Roman" w:cs="Times New Roman" w:hint="eastAsia"/>
          <w:b/>
          <w:caps/>
          <w:color w:val="000000" w:themeColor="text1"/>
          <w:sz w:val="22"/>
        </w:rPr>
        <w:t xml:space="preserve"> TABLE </w:t>
      </w:r>
      <w:r w:rsidR="004960AD">
        <w:rPr>
          <w:rFonts w:ascii="Times New Roman" w:hAnsi="Times New Roman" w:cs="Times New Roman"/>
          <w:b/>
          <w:caps/>
          <w:color w:val="000000" w:themeColor="text1"/>
          <w:sz w:val="22"/>
        </w:rPr>
        <w:t>1</w:t>
      </w:r>
    </w:p>
    <w:p w14:paraId="38AF7601" w14:textId="2F43A307" w:rsidR="00D06768" w:rsidRPr="0023223C" w:rsidRDefault="00BA62F4" w:rsidP="00D06768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F2265E">
        <w:rPr>
          <w:rFonts w:ascii="Times New Roman" w:hAnsi="Times New Roman" w:cs="Times New Roman"/>
          <w:color w:val="000000" w:themeColor="text1"/>
          <w:kern w:val="22"/>
          <w:sz w:val="22"/>
          <w:vertAlign w:val="superscript"/>
        </w:rPr>
        <w:t>89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Zr-anti-CD44 biodistribution in </w:t>
      </w:r>
      <w:r w:rsidR="00F2265E">
        <w:rPr>
          <w:rFonts w:ascii="Times New Roman" w:hAnsi="Times New Roman" w:cs="Times New Roman"/>
          <w:color w:val="000000" w:themeColor="text1"/>
          <w:sz w:val="22"/>
        </w:rPr>
        <w:t xml:space="preserve">tumor-bearing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Balb/C </w:t>
      </w:r>
      <w:r w:rsidR="00F2265E">
        <w:rPr>
          <w:rFonts w:ascii="Times New Roman" w:hAnsi="Times New Roman" w:cs="Times New Roman"/>
          <w:color w:val="000000" w:themeColor="text1"/>
          <w:sz w:val="22"/>
        </w:rPr>
        <w:t xml:space="preserve">nude </w:t>
      </w:r>
      <w:r>
        <w:rPr>
          <w:rFonts w:ascii="Times New Roman" w:hAnsi="Times New Roman" w:cs="Times New Roman"/>
          <w:color w:val="000000" w:themeColor="text1"/>
          <w:sz w:val="22"/>
        </w:rPr>
        <w:t>mice</w:t>
      </w:r>
    </w:p>
    <w:tbl>
      <w:tblPr>
        <w:tblStyle w:val="a3"/>
        <w:tblpPr w:leftFromText="142" w:rightFromText="142" w:vertAnchor="text" w:horzAnchor="margin" w:tblpXSpec="center" w:tblpY="238"/>
        <w:tblW w:w="9039" w:type="dxa"/>
        <w:tblLayout w:type="fixed"/>
        <w:tblLook w:val="04A0" w:firstRow="1" w:lastRow="0" w:firstColumn="1" w:lastColumn="0" w:noHBand="0" w:noVBand="1"/>
      </w:tblPr>
      <w:tblGrid>
        <w:gridCol w:w="2093"/>
        <w:gridCol w:w="2126"/>
        <w:gridCol w:w="1985"/>
        <w:gridCol w:w="1701"/>
        <w:gridCol w:w="1134"/>
      </w:tblGrid>
      <w:tr w:rsidR="004960AD" w:rsidRPr="0023223C" w14:paraId="284AC4E3" w14:textId="77777777" w:rsidTr="006B4106">
        <w:trPr>
          <w:trHeight w:val="817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B83F6B1" w14:textId="77777777" w:rsidR="004960AD" w:rsidRPr="0023223C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beforeLines="50" w:before="120" w:afterLines="50" w:after="120"/>
              <w:ind w:firstLineChars="50" w:firstLine="110"/>
              <w:textAlignment w:val="auto"/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kern w:val="2"/>
                <w:sz w:val="22"/>
              </w:rPr>
              <w:t>Organ or tissu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1E16D03" w14:textId="2BC8BD93" w:rsidR="004960AD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100 μg Ab dose</w:t>
            </w:r>
          </w:p>
          <w:p w14:paraId="1E589F9E" w14:textId="0B881E9A" w:rsidR="004960AD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2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n = 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09B9C1F" w14:textId="0F153544" w:rsidR="004960AD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300 μg Ab dose</w:t>
            </w:r>
          </w:p>
          <w:p w14:paraId="4CC13777" w14:textId="4071EAEC" w:rsidR="004960AD" w:rsidRPr="0023223C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2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n = 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1E0638" w14:textId="3A2DCB21" w:rsidR="004960AD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700 μg Ab dose</w:t>
            </w:r>
          </w:p>
          <w:p w14:paraId="7419D63F" w14:textId="6EF7B792" w:rsidR="004960AD" w:rsidRPr="0023223C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2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n = 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3D1491" w14:textId="77777777" w:rsidR="004960AD" w:rsidRPr="0023223C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ind w:firstLineChars="206" w:firstLine="453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23223C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kern w:val="2"/>
                <w:sz w:val="22"/>
              </w:rPr>
              <w:t>P</w:t>
            </w:r>
          </w:p>
        </w:tc>
      </w:tr>
      <w:tr w:rsidR="004960AD" w:rsidRPr="0023223C" w14:paraId="36BC9D76" w14:textId="77777777" w:rsidTr="006B4106">
        <w:trPr>
          <w:trHeight w:val="445"/>
        </w:trPr>
        <w:tc>
          <w:tcPr>
            <w:tcW w:w="209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76FF382" w14:textId="77777777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beforeLines="50" w:before="120" w:line="360" w:lineRule="auto"/>
              <w:ind w:leftChars="142" w:left="284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Blood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5463BB" w14:textId="07C0FC7E" w:rsidR="004960AD" w:rsidRPr="007817AB" w:rsidRDefault="004960AD" w:rsidP="006B41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beforeLines="50" w:before="120"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0.</w:t>
            </w:r>
            <w:r w:rsidR="006B4106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12</w:t>
            </w: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0.03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CDDA128" w14:textId="3546859F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beforeLines="50" w:before="120"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0.23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0.0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7C810D" w14:textId="483DF290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beforeLines="50" w:before="120"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2.29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0.0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6FC3F1" w14:textId="0C9EC444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beforeLines="50" w:before="120"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kern w:val="2"/>
                <w:sz w:val="22"/>
              </w:rPr>
              <w:t>0.0</w:t>
            </w:r>
            <w:r w:rsidRPr="007817AB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</w:rPr>
              <w:t>76</w:t>
            </w:r>
          </w:p>
        </w:tc>
      </w:tr>
      <w:tr w:rsidR="004960AD" w:rsidRPr="0023223C" w14:paraId="30D7CDAE" w14:textId="77777777" w:rsidTr="006B4106">
        <w:trPr>
          <w:trHeight w:val="471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F19872" w14:textId="77777777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ind w:leftChars="142" w:left="284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Myocardium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B88423" w14:textId="65242396" w:rsidR="004960AD" w:rsidRPr="007817AB" w:rsidRDefault="004960AD" w:rsidP="006B41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0.</w:t>
            </w:r>
            <w:r w:rsidR="006B4106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61</w:t>
            </w: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0.</w:t>
            </w:r>
            <w:r w:rsidR="006B4106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7252C9" w14:textId="08890D90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0.40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ECF25" w14:textId="47DF6647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2"/>
              </w:rPr>
              <w:t>0.</w:t>
            </w: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49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AE62" w14:textId="31E941C8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kern w:val="2"/>
                <w:sz w:val="22"/>
              </w:rPr>
              <w:t>0.</w:t>
            </w:r>
            <w:r w:rsidRPr="007817AB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</w:rPr>
              <w:t>0</w:t>
            </w:r>
            <w:r w:rsidRPr="007817AB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kern w:val="2"/>
                <w:sz w:val="22"/>
              </w:rPr>
              <w:t>61</w:t>
            </w:r>
          </w:p>
        </w:tc>
      </w:tr>
      <w:tr w:rsidR="004960AD" w:rsidRPr="0023223C" w14:paraId="1162D4D8" w14:textId="77777777" w:rsidTr="006B4106">
        <w:trPr>
          <w:trHeight w:val="44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FA4B26" w14:textId="77777777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ind w:leftChars="142" w:left="284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Lun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0B7016" w14:textId="2487966A" w:rsidR="004960AD" w:rsidRPr="007817AB" w:rsidRDefault="006B4106" w:rsidP="006B41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0</w:t>
            </w:r>
            <w:r w:rsidR="004960AD"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86 </w:t>
            </w:r>
            <w:r w:rsidR="004960AD"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21E0D2" w14:textId="2012B170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1.38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C755" w14:textId="5769E226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1</w:t>
            </w:r>
            <w:r w:rsidRPr="007817AB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2"/>
              </w:rPr>
              <w:t>.</w:t>
            </w: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75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E90F" w14:textId="2938EBA0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kern w:val="2"/>
                <w:sz w:val="22"/>
              </w:rPr>
              <w:t>0.</w:t>
            </w:r>
            <w:r w:rsidRPr="007817AB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</w:rPr>
              <w:t>227</w:t>
            </w:r>
          </w:p>
        </w:tc>
      </w:tr>
      <w:tr w:rsidR="004960AD" w:rsidRPr="0023223C" w14:paraId="3A100239" w14:textId="77777777" w:rsidTr="006B4106">
        <w:trPr>
          <w:trHeight w:val="44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8C27A1" w14:textId="77777777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ind w:leftChars="142" w:left="284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Live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6CF27B" w14:textId="56315F8C" w:rsidR="004960AD" w:rsidRPr="007817AB" w:rsidRDefault="006B4106" w:rsidP="006B41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6</w:t>
            </w:r>
            <w:r w:rsidR="004960AD"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43</w:t>
            </w:r>
            <w:r w:rsidR="004960AD"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 </w:t>
            </w:r>
            <w:r w:rsidR="004960AD"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4960AD"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D91810" w14:textId="64BB262E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5.69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1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1015" w14:textId="5B2C8077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6</w:t>
            </w:r>
            <w:r w:rsidRPr="007817AB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2"/>
              </w:rPr>
              <w:t>.</w:t>
            </w: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12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A941" w14:textId="6CA1A3D3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kern w:val="2"/>
                <w:sz w:val="22"/>
              </w:rPr>
              <w:t>0.</w:t>
            </w:r>
            <w:r w:rsidRPr="007817AB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</w:rPr>
              <w:t>700</w:t>
            </w:r>
          </w:p>
        </w:tc>
      </w:tr>
      <w:tr w:rsidR="004960AD" w:rsidRPr="0023223C" w14:paraId="2348B3A6" w14:textId="77777777" w:rsidTr="006B4106">
        <w:trPr>
          <w:trHeight w:val="44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322152" w14:textId="77777777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ind w:leftChars="142" w:left="284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Spleen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E850BA" w14:textId="3331C6BB" w:rsidR="004960AD" w:rsidRPr="007817AB" w:rsidRDefault="006B4106" w:rsidP="006B41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64</w:t>
            </w:r>
            <w:r w:rsidR="004960AD"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8</w:t>
            </w:r>
            <w:r w:rsidR="004960AD"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 </w:t>
            </w:r>
            <w:r w:rsidR="004960AD"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  <w:r w:rsidR="004960AD"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350DC0" w14:textId="7D91B718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25.15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3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32C0" w14:textId="30850B9D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13</w:t>
            </w:r>
            <w:r w:rsidRPr="007817AB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2"/>
              </w:rPr>
              <w:t>.</w:t>
            </w: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84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CBD7" w14:textId="1B69E887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kern w:val="2"/>
                <w:sz w:val="22"/>
              </w:rPr>
              <w:t>0.0</w:t>
            </w:r>
            <w:r w:rsidRPr="007817AB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</w:rPr>
              <w:t>00</w:t>
            </w:r>
          </w:p>
        </w:tc>
      </w:tr>
      <w:tr w:rsidR="004960AD" w:rsidRPr="0023223C" w14:paraId="6385CC92" w14:textId="77777777" w:rsidTr="006B4106">
        <w:trPr>
          <w:trHeight w:val="44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20B827" w14:textId="77777777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ind w:leftChars="142" w:left="284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Stomach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E3CBB8" w14:textId="5CD01ECC" w:rsidR="004960AD" w:rsidRPr="007817AB" w:rsidRDefault="006B4106" w:rsidP="006B41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0</w:t>
            </w:r>
            <w:r w:rsidR="004960AD"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95</w:t>
            </w:r>
            <w:r w:rsidR="004960AD"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 </w:t>
            </w:r>
            <w:r w:rsidR="004960AD"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4589A1" w14:textId="1C98877B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1.11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E10B" w14:textId="19F18FEF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1</w:t>
            </w:r>
            <w:r w:rsidRPr="007817AB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2"/>
              </w:rPr>
              <w:t>.</w:t>
            </w: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43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5110" w14:textId="0D3E6E86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kern w:val="2"/>
                <w:sz w:val="22"/>
              </w:rPr>
              <w:t>0.</w:t>
            </w:r>
            <w:r w:rsidRPr="007817AB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</w:rPr>
              <w:t>1</w:t>
            </w:r>
            <w:r w:rsidRPr="007817AB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kern w:val="2"/>
                <w:sz w:val="22"/>
              </w:rPr>
              <w:t>7</w:t>
            </w:r>
            <w:r w:rsidRPr="007817AB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</w:rPr>
              <w:t>4</w:t>
            </w:r>
          </w:p>
        </w:tc>
      </w:tr>
      <w:tr w:rsidR="004960AD" w:rsidRPr="0023223C" w14:paraId="6594C5C0" w14:textId="77777777" w:rsidTr="006B4106">
        <w:trPr>
          <w:trHeight w:val="44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05DD40" w14:textId="77777777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ind w:leftChars="142" w:left="284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Kidney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13192D" w14:textId="70D3B30D" w:rsidR="004960AD" w:rsidRPr="007817AB" w:rsidRDefault="004960AD" w:rsidP="006B41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2.</w:t>
            </w:r>
            <w:r w:rsidR="006B4106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52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0.</w:t>
            </w:r>
            <w:r w:rsidR="006B4106">
              <w:rPr>
                <w:rFonts w:ascii="Times New Roman" w:hAnsi="Times New Roman" w:cs="Times New Roman"/>
                <w:color w:val="000000" w:themeColor="text1"/>
                <w:sz w:val="22"/>
              </w:rPr>
              <w:t>5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059C6B" w14:textId="60EEC09F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2.68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893D" w14:textId="73359BDC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3</w:t>
            </w:r>
            <w:r w:rsidRPr="007817AB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2"/>
              </w:rPr>
              <w:t>.</w:t>
            </w: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17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D73B" w14:textId="54E68E4E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kern w:val="2"/>
                <w:sz w:val="22"/>
              </w:rPr>
              <w:t>0.</w:t>
            </w:r>
            <w:r w:rsidRPr="007817AB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</w:rPr>
              <w:t>353</w:t>
            </w:r>
          </w:p>
        </w:tc>
      </w:tr>
      <w:tr w:rsidR="004960AD" w:rsidRPr="0023223C" w14:paraId="30F3BCF3" w14:textId="77777777" w:rsidTr="006B4106">
        <w:trPr>
          <w:trHeight w:val="44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73565B" w14:textId="77777777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ind w:leftChars="142" w:left="284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Musc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1C28C9" w14:textId="5C41F3C3" w:rsidR="004960AD" w:rsidRPr="007817AB" w:rsidRDefault="004960AD" w:rsidP="006B41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0.1</w:t>
            </w:r>
            <w:r w:rsidR="006B4106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8</w:t>
            </w: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0.</w:t>
            </w:r>
            <w:r w:rsidR="006B4106">
              <w:rPr>
                <w:rFonts w:ascii="Times New Roman" w:hAnsi="Times New Roman" w:cs="Times New Roman"/>
                <w:color w:val="000000" w:themeColor="text1"/>
                <w:sz w:val="22"/>
              </w:rPr>
              <w:t>0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C4A159" w14:textId="0850DF02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0.14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A754" w14:textId="49EA4021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0.21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60CBE" w14:textId="15FFFFBA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kern w:val="2"/>
                <w:sz w:val="22"/>
              </w:rPr>
              <w:t>0.</w:t>
            </w:r>
            <w:r w:rsidRPr="007817AB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</w:rPr>
              <w:t>249</w:t>
            </w:r>
          </w:p>
        </w:tc>
      </w:tr>
      <w:tr w:rsidR="004960AD" w:rsidRPr="0023223C" w14:paraId="45AE4603" w14:textId="77777777" w:rsidTr="006B4106">
        <w:trPr>
          <w:trHeight w:val="445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A48DA6" w14:textId="77777777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Lines="50" w:after="120" w:line="360" w:lineRule="auto"/>
              <w:ind w:leftChars="142" w:left="284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Tumo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469AC" w14:textId="0C925719" w:rsidR="004960AD" w:rsidRPr="007817AB" w:rsidRDefault="006B4106" w:rsidP="006B41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Lines="50" w:after="120"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1</w:t>
            </w:r>
            <w:r w:rsidR="004960AD"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>17</w:t>
            </w:r>
            <w:r w:rsidR="004960AD"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 </w:t>
            </w:r>
            <w:r w:rsidR="004960AD"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4960AD"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8</w:t>
            </w:r>
            <w:r w:rsidR="004960AD">
              <w:rPr>
                <w:rFonts w:ascii="Times New Roman" w:hAnsi="Times New Roman" w:cs="Times New Roman"/>
                <w:color w:val="000000" w:themeColor="text1"/>
                <w:sz w:val="22"/>
              </w:rPr>
              <w:t>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DAC4D6" w14:textId="2E2FD358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Lines="50" w:after="120"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2.88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1.2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E340A" w14:textId="4D68081B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Lines="50" w:after="120"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</w:rPr>
              <w:t xml:space="preserve">5.70 </w:t>
            </w:r>
            <w:r w:rsidRPr="007817AB">
              <w:rPr>
                <w:rFonts w:ascii="Times New Roman" w:hAnsi="Times New Roman" w:cs="Times New Roman"/>
                <w:color w:val="000000" w:themeColor="text1"/>
                <w:sz w:val="22"/>
              </w:rPr>
              <w:t>± 0.7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F2580" w14:textId="73C2A18A" w:rsidR="004960AD" w:rsidRPr="007817AB" w:rsidRDefault="004960AD" w:rsidP="004960A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Lines="50" w:after="120" w:line="360" w:lineRule="auto"/>
              <w:jc w:val="center"/>
              <w:textAlignment w:val="auto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</w:rPr>
            </w:pPr>
            <w:r w:rsidRPr="007817AB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kern w:val="2"/>
                <w:sz w:val="22"/>
              </w:rPr>
              <w:t>0.0</w:t>
            </w:r>
            <w:r w:rsidRPr="007817AB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</w:rPr>
              <w:t>07</w:t>
            </w:r>
          </w:p>
        </w:tc>
      </w:tr>
    </w:tbl>
    <w:p w14:paraId="14165847" w14:textId="77777777" w:rsidR="00B01DA6" w:rsidRDefault="00B01DA6" w:rsidP="0023223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before="240" w:after="0" w:line="360" w:lineRule="auto"/>
        <w:ind w:leftChars="283" w:left="566" w:rightChars="260" w:right="520"/>
        <w:textAlignment w:val="auto"/>
        <w:rPr>
          <w:rFonts w:ascii="Times New Roman" w:eastAsiaTheme="minorEastAsia" w:hAnsi="Times New Roman" w:cs="Times New Roman"/>
          <w:color w:val="000000" w:themeColor="text1"/>
          <w:kern w:val="2"/>
          <w:sz w:val="22"/>
        </w:rPr>
      </w:pPr>
    </w:p>
    <w:p w14:paraId="38456273" w14:textId="77777777" w:rsidR="00B01DA6" w:rsidRDefault="00B01DA6" w:rsidP="0023223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before="240" w:after="0" w:line="360" w:lineRule="auto"/>
        <w:ind w:leftChars="283" w:left="566" w:rightChars="260" w:right="520"/>
        <w:textAlignment w:val="auto"/>
        <w:rPr>
          <w:rFonts w:ascii="Times New Roman" w:eastAsiaTheme="minorEastAsia" w:hAnsi="Times New Roman" w:cs="Times New Roman"/>
          <w:color w:val="000000" w:themeColor="text1"/>
          <w:kern w:val="2"/>
          <w:sz w:val="22"/>
        </w:rPr>
      </w:pPr>
    </w:p>
    <w:p w14:paraId="58DEBAA1" w14:textId="77777777" w:rsidR="00B01DA6" w:rsidRDefault="00B01DA6" w:rsidP="0023223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before="240" w:after="0" w:line="360" w:lineRule="auto"/>
        <w:ind w:leftChars="283" w:left="566" w:rightChars="260" w:right="520"/>
        <w:textAlignment w:val="auto"/>
        <w:rPr>
          <w:rFonts w:ascii="Times New Roman" w:eastAsiaTheme="minorEastAsia" w:hAnsi="Times New Roman" w:cs="Times New Roman"/>
          <w:color w:val="000000" w:themeColor="text1"/>
          <w:kern w:val="2"/>
          <w:sz w:val="22"/>
        </w:rPr>
      </w:pPr>
    </w:p>
    <w:p w14:paraId="73AA9F0E" w14:textId="77777777" w:rsidR="00B01DA6" w:rsidRDefault="00B01DA6" w:rsidP="0023223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before="240" w:after="0" w:line="360" w:lineRule="auto"/>
        <w:ind w:leftChars="283" w:left="566" w:rightChars="260" w:right="520"/>
        <w:textAlignment w:val="auto"/>
        <w:rPr>
          <w:rFonts w:ascii="Times New Roman" w:eastAsiaTheme="minorEastAsia" w:hAnsi="Times New Roman" w:cs="Times New Roman"/>
          <w:color w:val="000000" w:themeColor="text1"/>
          <w:kern w:val="2"/>
          <w:sz w:val="22"/>
        </w:rPr>
      </w:pPr>
    </w:p>
    <w:p w14:paraId="73A4E3DA" w14:textId="77777777" w:rsidR="00B01DA6" w:rsidRDefault="00B01DA6" w:rsidP="0023223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before="240" w:after="0" w:line="360" w:lineRule="auto"/>
        <w:ind w:leftChars="283" w:left="566" w:rightChars="260" w:right="520"/>
        <w:textAlignment w:val="auto"/>
        <w:rPr>
          <w:rFonts w:ascii="Times New Roman" w:eastAsiaTheme="minorEastAsia" w:hAnsi="Times New Roman" w:cs="Times New Roman"/>
          <w:color w:val="000000" w:themeColor="text1"/>
          <w:kern w:val="2"/>
          <w:sz w:val="22"/>
        </w:rPr>
      </w:pPr>
    </w:p>
    <w:p w14:paraId="17C6277F" w14:textId="77777777" w:rsidR="00B01DA6" w:rsidRDefault="00B01DA6" w:rsidP="0023223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before="240" w:after="0" w:line="360" w:lineRule="auto"/>
        <w:ind w:leftChars="283" w:left="566" w:rightChars="260" w:right="520"/>
        <w:textAlignment w:val="auto"/>
        <w:rPr>
          <w:rFonts w:ascii="Times New Roman" w:eastAsiaTheme="minorEastAsia" w:hAnsi="Times New Roman" w:cs="Times New Roman"/>
          <w:color w:val="000000" w:themeColor="text1"/>
          <w:kern w:val="2"/>
          <w:sz w:val="22"/>
        </w:rPr>
      </w:pPr>
    </w:p>
    <w:p w14:paraId="27E5EC02" w14:textId="77777777" w:rsidR="00B01DA6" w:rsidRDefault="00B01DA6" w:rsidP="0023223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before="240" w:after="0" w:line="360" w:lineRule="auto"/>
        <w:ind w:leftChars="283" w:left="566" w:rightChars="260" w:right="520"/>
        <w:textAlignment w:val="auto"/>
        <w:rPr>
          <w:rFonts w:ascii="Times New Roman" w:eastAsiaTheme="minorEastAsia" w:hAnsi="Times New Roman" w:cs="Times New Roman"/>
          <w:color w:val="000000" w:themeColor="text1"/>
          <w:kern w:val="2"/>
          <w:sz w:val="22"/>
        </w:rPr>
      </w:pPr>
    </w:p>
    <w:p w14:paraId="3A9BDD65" w14:textId="77777777" w:rsidR="00B01DA6" w:rsidRDefault="00B01DA6" w:rsidP="0023223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before="240" w:after="0" w:line="360" w:lineRule="auto"/>
        <w:ind w:leftChars="283" w:left="566" w:rightChars="260" w:right="520"/>
        <w:textAlignment w:val="auto"/>
        <w:rPr>
          <w:rFonts w:ascii="Times New Roman" w:eastAsiaTheme="minorEastAsia" w:hAnsi="Times New Roman" w:cs="Times New Roman"/>
          <w:color w:val="000000" w:themeColor="text1"/>
          <w:kern w:val="2"/>
          <w:sz w:val="22"/>
        </w:rPr>
      </w:pPr>
    </w:p>
    <w:p w14:paraId="08894F46" w14:textId="77777777" w:rsidR="00B01DA6" w:rsidRDefault="00B01DA6" w:rsidP="0023223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before="240" w:after="0" w:line="360" w:lineRule="auto"/>
        <w:ind w:leftChars="283" w:left="566" w:rightChars="260" w:right="520"/>
        <w:textAlignment w:val="auto"/>
        <w:rPr>
          <w:rFonts w:ascii="Times New Roman" w:eastAsiaTheme="minorEastAsia" w:hAnsi="Times New Roman" w:cs="Times New Roman"/>
          <w:color w:val="000000" w:themeColor="text1"/>
          <w:kern w:val="2"/>
          <w:sz w:val="22"/>
        </w:rPr>
      </w:pPr>
    </w:p>
    <w:p w14:paraId="2063CC79" w14:textId="2B2C1E48" w:rsidR="006B4106" w:rsidRDefault="004960AD" w:rsidP="006B4106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0" w:line="360" w:lineRule="auto"/>
        <w:ind w:leftChars="1205" w:left="2410" w:rightChars="1178" w:right="2356"/>
        <w:textAlignment w:val="auto"/>
        <w:rPr>
          <w:rFonts w:ascii="Times New Roman" w:eastAsiaTheme="minorEastAsia" w:hAnsi="Times New Roman" w:cs="Times New Roman"/>
          <w:color w:val="000000" w:themeColor="text1"/>
          <w:kern w:val="2"/>
          <w:sz w:val="22"/>
        </w:rPr>
      </w:pPr>
      <w:r>
        <w:rPr>
          <w:rFonts w:ascii="Times New Roman" w:eastAsiaTheme="minorEastAsia" w:hAnsi="Times New Roman" w:cs="Times New Roman"/>
          <w:color w:val="000000" w:themeColor="text1"/>
          <w:kern w:val="2"/>
          <w:sz w:val="22"/>
        </w:rPr>
        <w:t>*, SNU-C5 human colon cancer t</w:t>
      </w:r>
      <w:r w:rsidRPr="007817AB">
        <w:rPr>
          <w:rFonts w:ascii="Times New Roman" w:eastAsiaTheme="minorEastAsia" w:hAnsi="Times New Roman" w:cs="Times New Roman"/>
          <w:color w:val="000000" w:themeColor="text1"/>
          <w:kern w:val="2"/>
          <w:sz w:val="22"/>
        </w:rPr>
        <w:t>umor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2"/>
        </w:rPr>
        <w:t xml:space="preserve"> in figure 1A; **, HT29 human colon cancer t</w:t>
      </w:r>
      <w:r w:rsidRPr="007817AB">
        <w:rPr>
          <w:rFonts w:ascii="Times New Roman" w:eastAsiaTheme="minorEastAsia" w:hAnsi="Times New Roman" w:cs="Times New Roman"/>
          <w:color w:val="000000" w:themeColor="text1"/>
          <w:kern w:val="2"/>
          <w:sz w:val="22"/>
        </w:rPr>
        <w:t>umor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2"/>
        </w:rPr>
        <w:t xml:space="preserve"> in figure 6</w:t>
      </w:r>
      <w:r w:rsidR="006B4106">
        <w:rPr>
          <w:rFonts w:ascii="Times New Roman" w:eastAsiaTheme="minorEastAsia" w:hAnsi="Times New Roman" w:cs="Times New Roman"/>
          <w:color w:val="000000" w:themeColor="text1"/>
          <w:kern w:val="2"/>
          <w:sz w:val="22"/>
        </w:rPr>
        <w:t xml:space="preserve">; Ab, antibody; </w:t>
      </w:r>
      <w:r w:rsidR="006B4106" w:rsidRPr="006B4106">
        <w:rPr>
          <w:rFonts w:ascii="Times New Roman" w:eastAsiaTheme="minorEastAsia" w:hAnsi="Times New Roman" w:cs="Times New Roman"/>
          <w:i/>
          <w:color w:val="000000" w:themeColor="text1"/>
          <w:kern w:val="2"/>
          <w:sz w:val="22"/>
        </w:rPr>
        <w:t xml:space="preserve">P </w:t>
      </w:r>
      <w:r w:rsidR="006B4106">
        <w:rPr>
          <w:rFonts w:ascii="Times New Roman" w:eastAsiaTheme="minorEastAsia" w:hAnsi="Times New Roman" w:cs="Times New Roman"/>
          <w:color w:val="000000" w:themeColor="text1"/>
          <w:kern w:val="2"/>
          <w:sz w:val="22"/>
        </w:rPr>
        <w:t>values are between 300 μg and 700 μg Ab dose groups</w:t>
      </w:r>
    </w:p>
    <w:p w14:paraId="6A2B5270" w14:textId="7A28264E" w:rsidR="00EE5BAD" w:rsidRPr="006B4106" w:rsidRDefault="00EE5BAD" w:rsidP="006B4106">
      <w:pPr>
        <w:ind w:leftChars="1205" w:left="2410" w:rightChars="1107" w:right="2214"/>
        <w:rPr>
          <w:rFonts w:ascii="Times New Roman" w:eastAsiaTheme="minorEastAsia" w:hAnsi="Times New Roman" w:cs="Times New Roman"/>
          <w:color w:val="000000" w:themeColor="text1"/>
          <w:kern w:val="2"/>
          <w:sz w:val="22"/>
        </w:rPr>
      </w:pPr>
    </w:p>
    <w:p w14:paraId="24FA5302" w14:textId="77777777" w:rsidR="006B4106" w:rsidRPr="0023223C" w:rsidRDefault="006B4106" w:rsidP="004960AD">
      <w:pPr>
        <w:ind w:leftChars="1205" w:left="2410"/>
        <w:rPr>
          <w:color w:val="000000" w:themeColor="text1"/>
        </w:rPr>
      </w:pPr>
    </w:p>
    <w:sectPr w:rsidR="006B4106" w:rsidRPr="0023223C" w:rsidSect="00D0676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379FA5" w14:textId="77777777" w:rsidR="008C5EF0" w:rsidRDefault="008C5EF0" w:rsidP="00890380">
      <w:pPr>
        <w:spacing w:after="0" w:line="240" w:lineRule="auto"/>
      </w:pPr>
      <w:r>
        <w:separator/>
      </w:r>
    </w:p>
  </w:endnote>
  <w:endnote w:type="continuationSeparator" w:id="0">
    <w:p w14:paraId="7483B360" w14:textId="77777777" w:rsidR="008C5EF0" w:rsidRDefault="008C5EF0" w:rsidP="00890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6D6083" w14:textId="77777777" w:rsidR="008C5EF0" w:rsidRDefault="008C5EF0" w:rsidP="00890380">
      <w:pPr>
        <w:spacing w:after="0" w:line="240" w:lineRule="auto"/>
      </w:pPr>
      <w:r>
        <w:separator/>
      </w:r>
    </w:p>
  </w:footnote>
  <w:footnote w:type="continuationSeparator" w:id="0">
    <w:p w14:paraId="0669A687" w14:textId="77777777" w:rsidR="008C5EF0" w:rsidRDefault="008C5EF0" w:rsidP="008903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6768"/>
    <w:rsid w:val="000B63DE"/>
    <w:rsid w:val="000C7C00"/>
    <w:rsid w:val="0023223C"/>
    <w:rsid w:val="00274009"/>
    <w:rsid w:val="00306A63"/>
    <w:rsid w:val="004960AD"/>
    <w:rsid w:val="004C55CF"/>
    <w:rsid w:val="005604AB"/>
    <w:rsid w:val="006B4106"/>
    <w:rsid w:val="00737F67"/>
    <w:rsid w:val="007817AB"/>
    <w:rsid w:val="007A2230"/>
    <w:rsid w:val="00890380"/>
    <w:rsid w:val="008C5EF0"/>
    <w:rsid w:val="008D7606"/>
    <w:rsid w:val="00920794"/>
    <w:rsid w:val="00A80B5B"/>
    <w:rsid w:val="00B01DA6"/>
    <w:rsid w:val="00B56AE8"/>
    <w:rsid w:val="00BA62F4"/>
    <w:rsid w:val="00D06768"/>
    <w:rsid w:val="00E41DE2"/>
    <w:rsid w:val="00E53D68"/>
    <w:rsid w:val="00E71775"/>
    <w:rsid w:val="00EE0D44"/>
    <w:rsid w:val="00EE5BAD"/>
    <w:rsid w:val="00F2265E"/>
    <w:rsid w:val="00FA4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017724"/>
  <w15:docId w15:val="{B6C555E3-600B-4A39-A843-9F6BE61C7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6B4106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textAlignment w:val="baseline"/>
    </w:pPr>
    <w:rPr>
      <w:rFonts w:ascii="맑은 고딕" w:eastAsia="맑은 고딕"/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6768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903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90380"/>
    <w:rPr>
      <w:rFonts w:ascii="맑은 고딕" w:eastAsia="맑은 고딕"/>
      <w:color w:val="000000"/>
      <w:kern w:val="1"/>
    </w:rPr>
  </w:style>
  <w:style w:type="paragraph" w:styleId="a5">
    <w:name w:val="footer"/>
    <w:basedOn w:val="a"/>
    <w:link w:val="Char0"/>
    <w:uiPriority w:val="99"/>
    <w:unhideWhenUsed/>
    <w:rsid w:val="008903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90380"/>
    <w:rPr>
      <w:rFonts w:ascii="맑은 고딕" w:eastAsia="맑은 고딕"/>
      <w:color w:val="000000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89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</dc:creator>
  <cp:lastModifiedBy>Lee Kyung Han</cp:lastModifiedBy>
  <cp:revision>16</cp:revision>
  <dcterms:created xsi:type="dcterms:W3CDTF">2019-08-12T02:39:00Z</dcterms:created>
  <dcterms:modified xsi:type="dcterms:W3CDTF">2021-01-02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